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344F13" w14:textId="77777777" w:rsidR="00A45BD7" w:rsidRPr="00A45BD7" w:rsidRDefault="00A45BD7" w:rsidP="00A45BD7">
      <w:pPr>
        <w:spacing w:after="0" w:line="480" w:lineRule="auto"/>
        <w:rPr>
          <w:rFonts w:ascii="Times New Roman" w:eastAsia="맑은 고딕(머리글)고딕" w:hAnsi="Times New Roman" w:cs="Times New Roman"/>
          <w:color w:val="000000" w:themeColor="text1"/>
          <w:sz w:val="24"/>
          <w:szCs w:val="24"/>
        </w:rPr>
      </w:pPr>
      <w:r w:rsidRPr="00A45BD7">
        <w:rPr>
          <w:rFonts w:ascii="Times New Roman" w:hAnsi="Times New Roman" w:cs="Times New Roman"/>
          <w:sz w:val="24"/>
          <w:szCs w:val="24"/>
        </w:rPr>
        <w:t>Supplementary Table 1. Risk factors related to kidney outcome except for glomerular crescent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49"/>
        <w:gridCol w:w="3919"/>
        <w:gridCol w:w="1358"/>
      </w:tblGrid>
      <w:tr w:rsidR="00A45BD7" w:rsidRPr="00CD7528" w14:paraId="77C89942" w14:textId="77777777" w:rsidTr="00CD7528">
        <w:trPr>
          <w:trHeight w:val="397"/>
        </w:trPr>
        <w:tc>
          <w:tcPr>
            <w:tcW w:w="2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A5166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18ECF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Hazard ratio (95% confidence interval)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067BD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P</w:t>
            </w:r>
          </w:p>
        </w:tc>
      </w:tr>
      <w:tr w:rsidR="00A45BD7" w:rsidRPr="00CD7528" w14:paraId="2D766B79" w14:textId="77777777" w:rsidTr="00CD7528">
        <w:trPr>
          <w:trHeight w:val="397"/>
        </w:trPr>
        <w:tc>
          <w:tcPr>
            <w:tcW w:w="2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682B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Age (per 1 year)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528BE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96 (0.939–0.981)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C2D0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45BD7" w:rsidRPr="00CD7528" w14:paraId="5094FAC9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C67E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Male (vs. female)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C98D3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.02 (0.611–1.69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FDAAD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945</w:t>
            </w:r>
          </w:p>
        </w:tc>
      </w:tr>
      <w:tr w:rsidR="00A45BD7" w:rsidRPr="00CD7528" w14:paraId="019C9498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5C5FC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Body mass index (per 1 kg/m</w:t>
            </w:r>
            <w:r w:rsidRPr="00CD7528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2</w:t>
            </w: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95401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.01 (0.943–1.07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85CCA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797</w:t>
            </w:r>
          </w:p>
        </w:tc>
      </w:tr>
      <w:tr w:rsidR="00A45BD7" w:rsidRPr="00CD7528" w14:paraId="0709BC72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D2B36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Hypertension (vs. none)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FA5F7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.93 (1.001–3.73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EB099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050</w:t>
            </w:r>
          </w:p>
        </w:tc>
      </w:tr>
      <w:tr w:rsidR="00A45BD7" w:rsidRPr="00CD7528" w14:paraId="01E9F6C2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F1EBF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Cardiovascular disease (vs. none)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B3F7E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.38 (0.618–3.10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FAC83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430</w:t>
            </w:r>
          </w:p>
        </w:tc>
      </w:tr>
      <w:tr w:rsidR="00A45BD7" w:rsidRPr="00CD7528" w14:paraId="0F6F1B9F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C29CD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Malignancy (vs. none)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C4F3A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.11 (0.493–2.48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845EB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806</w:t>
            </w:r>
          </w:p>
        </w:tc>
      </w:tr>
      <w:tr w:rsidR="00A45BD7" w:rsidRPr="00CD7528" w14:paraId="1B48EE51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34EAC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Hemoglobin (per 1 g/dl)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DE0E5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93 (0.812–1.06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984D1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278</w:t>
            </w:r>
          </w:p>
        </w:tc>
      </w:tr>
      <w:tr w:rsidR="00A45BD7" w:rsidRPr="00CD7528" w14:paraId="76A3DA2C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B493B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Albumin (per 1 g/dl)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531EC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53 (0.349–0.79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9349A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A45BD7" w:rsidRPr="00CD7528" w14:paraId="1E057FE8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5CF36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Cholesterol (per 1 mg/dl)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AFC99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.00 (0.997–1.00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932FA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717</w:t>
            </w:r>
          </w:p>
        </w:tc>
      </w:tr>
      <w:tr w:rsidR="00A45BD7" w:rsidRPr="00CD7528" w14:paraId="28C255A7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8AE03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Blood urea nitrogen (per 1 mg/dl)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894E9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.00 (0.975–1.02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9719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857</w:t>
            </w:r>
          </w:p>
        </w:tc>
      </w:tr>
      <w:tr w:rsidR="00A45BD7" w:rsidRPr="00CD7528" w14:paraId="4165054C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CAAA7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Creatinine (per 1 mg/dl)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BB157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.72 (1.138–2.59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F4D4A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010</w:t>
            </w:r>
          </w:p>
        </w:tc>
      </w:tr>
      <w:tr w:rsidR="00A45BD7" w:rsidRPr="00CD7528" w14:paraId="13E275BB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9005C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uPCR</w:t>
            </w:r>
            <w:proofErr w:type="spellEnd"/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per 1 g/g)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FBBC3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.05 (0.993–1.10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308B8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A45BD7" w:rsidRPr="00CD7528" w14:paraId="2CA69C0A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B3636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Global glomerulosclerosis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BA710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4C497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11811125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CF48B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&lt;20%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E21DC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5B297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324F7CF6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B6B18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20%–49%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84977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.35 (0.781–2.33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73A98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284</w:t>
            </w:r>
          </w:p>
        </w:tc>
      </w:tr>
      <w:tr w:rsidR="00A45BD7" w:rsidRPr="00CD7528" w14:paraId="64311E87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9B57F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≥50%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49199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2.29 (1.140–4.58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24080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020</w:t>
            </w:r>
          </w:p>
        </w:tc>
      </w:tr>
      <w:tr w:rsidR="00A45BD7" w:rsidRPr="00CD7528" w14:paraId="2C75EED4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0B71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Mesangial expansion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CC532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5CC28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A45BD7" w:rsidRPr="00CD7528" w14:paraId="1AD4C7F4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7FBC1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None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1F28F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30A73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A45BD7" w:rsidRPr="00CD7528" w14:paraId="55990F13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79DE0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Mild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08A17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69 (0.378–1.25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E8DF7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222</w:t>
            </w:r>
          </w:p>
        </w:tc>
      </w:tr>
      <w:tr w:rsidR="00A45BD7" w:rsidRPr="00CD7528" w14:paraId="4ED338DD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43DA4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oderate 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DB271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61 (0.284–1.32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36840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211</w:t>
            </w:r>
          </w:p>
        </w:tc>
      </w:tr>
      <w:tr w:rsidR="00A45BD7" w:rsidRPr="00CD7528" w14:paraId="393BA572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9596B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Severe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81D42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88 (0.443–1.73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76070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707</w:t>
            </w:r>
          </w:p>
        </w:tc>
      </w:tr>
      <w:tr w:rsidR="00A45BD7" w:rsidRPr="00CD7528" w14:paraId="1BE28A25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6CA86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Interstitial fibrosis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454C9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5A89E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07539569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A71A0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None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5EC34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36200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5A3697BD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796EA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Mild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56A92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.10 (0.314–3.85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63B87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882</w:t>
            </w:r>
          </w:p>
        </w:tc>
      </w:tr>
      <w:tr w:rsidR="00A45BD7" w:rsidRPr="00CD7528" w14:paraId="2FAA98BB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80480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oderate  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19058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.74 (0.521–5.78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B64E5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369</w:t>
            </w:r>
          </w:p>
        </w:tc>
      </w:tr>
      <w:tr w:rsidR="00A45BD7" w:rsidRPr="00CD7528" w14:paraId="2A22CBCC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21B38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Severe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B12A7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.05 (0.289–3.78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76C4D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946</w:t>
            </w:r>
          </w:p>
        </w:tc>
      </w:tr>
      <w:tr w:rsidR="00A45BD7" w:rsidRPr="00CD7528" w14:paraId="104BED85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11479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Tubular atrophy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B24C0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D9578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571B0B7B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3C163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None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EC409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37BA4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16C76DAA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463C5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Mild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46099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2.97 (0.423–20.82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A93DD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274</w:t>
            </w:r>
          </w:p>
        </w:tc>
      </w:tr>
      <w:tr w:rsidR="00A45BD7" w:rsidRPr="00CD7528" w14:paraId="6A44ED47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6C734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oderate  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51BCA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5.06 (0.798–32.11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7DEA2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085</w:t>
            </w:r>
          </w:p>
        </w:tc>
      </w:tr>
      <w:tr w:rsidR="00A45BD7" w:rsidRPr="00CD7528" w14:paraId="313B5F62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FA384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Severe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10048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3.96 (0.626–25.09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4916A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144</w:t>
            </w:r>
          </w:p>
        </w:tc>
      </w:tr>
      <w:tr w:rsidR="00A45BD7" w:rsidRPr="00CD7528" w14:paraId="77483B47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6FE34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Interstitial inflammation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2F54B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2760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670E8F2F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715D9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None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DDBDA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838FA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1D29F637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7D90A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Mild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E1BBD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.64 (0.774–3.48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B09F6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196</w:t>
            </w:r>
          </w:p>
        </w:tc>
      </w:tr>
      <w:tr w:rsidR="00A45BD7" w:rsidRPr="00CD7528" w14:paraId="5AF41B64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D75945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21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889C3B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.02 (0.461–2.262)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DE807E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958</w:t>
            </w:r>
          </w:p>
        </w:tc>
      </w:tr>
      <w:tr w:rsidR="00A45BD7" w:rsidRPr="00CD7528" w14:paraId="7DAB6434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CBBF51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Severe</w:t>
            </w:r>
          </w:p>
        </w:tc>
        <w:tc>
          <w:tcPr>
            <w:tcW w:w="21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776728" w14:textId="29F61DC5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62 (0.178–2.183)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BD567A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459</w:t>
            </w:r>
          </w:p>
        </w:tc>
      </w:tr>
      <w:tr w:rsidR="00A45BD7" w:rsidRPr="00CD7528" w14:paraId="047BBD1A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00F95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Arteriosclerosis (vs. none)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2A829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.02 (0.587–1.76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A0F5B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0.947</w:t>
            </w:r>
          </w:p>
        </w:tc>
      </w:tr>
      <w:tr w:rsidR="00A45BD7" w:rsidRPr="00CD7528" w14:paraId="18CE4F4B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233E9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Complement 3 deposition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E4497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A319F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0D541926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4C25E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None or trace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16CFC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EDB68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066F4856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57DBA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≥1+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527E1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58 (0.374–0.88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7BE61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012</w:t>
            </w:r>
          </w:p>
        </w:tc>
      </w:tr>
      <w:tr w:rsidR="00A45BD7" w:rsidRPr="00CD7528" w14:paraId="70807FC6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6CE73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Complement 1q deposition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B0F5C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90061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466ADE3E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2B669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None or trace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C87C7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1A885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4E6680BA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CC7E5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≥1+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D47BA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.44 (0.789–2.64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57281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234</w:t>
            </w:r>
          </w:p>
        </w:tc>
      </w:tr>
      <w:tr w:rsidR="00A45BD7" w:rsidRPr="00CD7528" w14:paraId="70FA2F92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52C72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Complement 4d deposition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6F931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2963B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186A421B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FE196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None or trace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E008D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7D885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5438A6F2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6CCD7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≥1+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D3570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.59 (0.548–4.63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7E1A7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392</w:t>
            </w:r>
          </w:p>
        </w:tc>
      </w:tr>
      <w:tr w:rsidR="00A45BD7" w:rsidRPr="00CD7528" w14:paraId="0E563454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9859B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Fibrinogen deposition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7502C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B58B0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28769DB6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22C92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None or trace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49D67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75362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4FC57FB4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D110D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≥1+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419EE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.22 (0.652–2.29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3A31D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529</w:t>
            </w:r>
          </w:p>
        </w:tc>
      </w:tr>
      <w:tr w:rsidR="00A45BD7" w:rsidRPr="00CD7528" w14:paraId="411FAA09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0F301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Immunoglobulin A deposition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76CAB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0A6E6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48A1696C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AE4FF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None or trace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000A6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5BD71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0275F525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56381C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≥1+</w:t>
            </w:r>
          </w:p>
        </w:tc>
        <w:tc>
          <w:tcPr>
            <w:tcW w:w="21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B38F3E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91 (0.497–1.682)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8B2E23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773</w:t>
            </w:r>
          </w:p>
        </w:tc>
      </w:tr>
      <w:tr w:rsidR="00A45BD7" w:rsidRPr="00CD7528" w14:paraId="50F94082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4A4CCF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Immunoglobulin G deposition</w:t>
            </w:r>
          </w:p>
        </w:tc>
        <w:tc>
          <w:tcPr>
            <w:tcW w:w="21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7155CC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F57794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74E87DE8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2C899B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None or trace</w:t>
            </w:r>
          </w:p>
        </w:tc>
        <w:tc>
          <w:tcPr>
            <w:tcW w:w="21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A7B2A3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7CDAF2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5F4D07A8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332133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≥1+</w:t>
            </w:r>
          </w:p>
        </w:tc>
        <w:tc>
          <w:tcPr>
            <w:tcW w:w="21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8D5501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80 (0.497–1.278)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02D909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346</w:t>
            </w:r>
          </w:p>
        </w:tc>
      </w:tr>
      <w:tr w:rsidR="00A45BD7" w:rsidRPr="00CD7528" w14:paraId="76362557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2BAC9F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Immunoglobulin M deposition</w:t>
            </w:r>
          </w:p>
        </w:tc>
        <w:tc>
          <w:tcPr>
            <w:tcW w:w="21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8A1B85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4E62EE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7FE31B3E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43757E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None or trace</w:t>
            </w:r>
          </w:p>
        </w:tc>
        <w:tc>
          <w:tcPr>
            <w:tcW w:w="21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FF120E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646E2A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3D862BFF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991F7F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≥1+</w:t>
            </w:r>
          </w:p>
        </w:tc>
        <w:tc>
          <w:tcPr>
            <w:tcW w:w="21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5A1C48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.36 (0.887–2.084)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FBEB7E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158</w:t>
            </w:r>
          </w:p>
        </w:tc>
      </w:tr>
      <w:tr w:rsidR="00A45BD7" w:rsidRPr="00CD7528" w14:paraId="2B68617C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52ACB4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κ light chain deposition</w:t>
            </w:r>
          </w:p>
        </w:tc>
        <w:tc>
          <w:tcPr>
            <w:tcW w:w="21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B851C8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2617B6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121F6883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709DA6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None or trace</w:t>
            </w:r>
          </w:p>
        </w:tc>
        <w:tc>
          <w:tcPr>
            <w:tcW w:w="21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5CCDB6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4C81E2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0E558525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F91FEA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≥1+</w:t>
            </w:r>
          </w:p>
        </w:tc>
        <w:tc>
          <w:tcPr>
            <w:tcW w:w="21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4A304D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36 (0.124–1.043)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2BD349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060</w:t>
            </w:r>
          </w:p>
        </w:tc>
      </w:tr>
      <w:tr w:rsidR="00A45BD7" w:rsidRPr="00CD7528" w14:paraId="04100F3B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E185F5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λ light chain deposition</w:t>
            </w:r>
          </w:p>
        </w:tc>
        <w:tc>
          <w:tcPr>
            <w:tcW w:w="21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DCAD3E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EF07EF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2917F032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24EEC5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None or trace</w:t>
            </w:r>
          </w:p>
        </w:tc>
        <w:tc>
          <w:tcPr>
            <w:tcW w:w="21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E8FF70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9C5FE7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45BD7" w:rsidRPr="00CD7528" w14:paraId="15757621" w14:textId="77777777" w:rsidTr="00CD7528">
        <w:trPr>
          <w:trHeight w:val="397"/>
        </w:trPr>
        <w:tc>
          <w:tcPr>
            <w:tcW w:w="2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66863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ind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eastAsia="맑은 고딕" w:hAnsi="Times New Roman" w:cs="Times New Roman"/>
                <w:kern w:val="0"/>
                <w:sz w:val="22"/>
              </w:rPr>
              <w:t>≥1+</w:t>
            </w:r>
          </w:p>
        </w:tc>
        <w:tc>
          <w:tcPr>
            <w:tcW w:w="2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F569C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2.02 (0.792–5.131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A84CC" w14:textId="77777777" w:rsidR="00A45BD7" w:rsidRPr="00CD7528" w:rsidRDefault="00A45BD7" w:rsidP="00CD7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7528">
              <w:rPr>
                <w:rFonts w:ascii="Times New Roman" w:hAnsi="Times New Roman" w:cs="Times New Roman"/>
                <w:sz w:val="22"/>
              </w:rPr>
              <w:t>0.141</w:t>
            </w:r>
          </w:p>
        </w:tc>
      </w:tr>
    </w:tbl>
    <w:p w14:paraId="6303D058" w14:textId="1BABEF3A" w:rsidR="00773E3C" w:rsidRDefault="00A45BD7" w:rsidP="00A45BD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45BD7">
        <w:rPr>
          <w:rFonts w:ascii="Times New Roman" w:hAnsi="Times New Roman" w:cs="Times New Roman"/>
          <w:sz w:val="24"/>
          <w:szCs w:val="24"/>
        </w:rPr>
        <w:t>uPCR</w:t>
      </w:r>
      <w:proofErr w:type="spellEnd"/>
      <w:r w:rsidRPr="00A45BD7">
        <w:rPr>
          <w:rFonts w:ascii="Times New Roman" w:hAnsi="Times New Roman" w:cs="Times New Roman"/>
          <w:sz w:val="24"/>
          <w:szCs w:val="24"/>
        </w:rPr>
        <w:t>, random urine protein-to-creatinine ratio.</w:t>
      </w:r>
    </w:p>
    <w:p w14:paraId="2E053620" w14:textId="77777777" w:rsidR="00773E3C" w:rsidRDefault="00773E3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08EEEB" w14:textId="77777777" w:rsidR="00773E3C" w:rsidRPr="00F14870" w:rsidRDefault="00773E3C" w:rsidP="00773E3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upplementary Table 2.</w:t>
      </w:r>
      <w:r w:rsidRPr="00F1487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Baseline characteristics of included studies 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4"/>
        <w:gridCol w:w="995"/>
        <w:gridCol w:w="708"/>
        <w:gridCol w:w="995"/>
        <w:gridCol w:w="4064"/>
      </w:tblGrid>
      <w:tr w:rsidR="00773E3C" w:rsidRPr="00A71F0A" w14:paraId="2E53F8C9" w14:textId="77777777" w:rsidTr="00D00F34">
        <w:trPr>
          <w:trHeight w:val="397"/>
        </w:trPr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C24BF2" w14:textId="77777777" w:rsidR="00773E3C" w:rsidRPr="00A71F0A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Author (year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E85195" w14:textId="77777777" w:rsidR="00773E3C" w:rsidRPr="00A71F0A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Country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EAF0D" w14:textId="77777777" w:rsidR="00773E3C" w:rsidRPr="009647D5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Case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E4B1C" w14:textId="77777777" w:rsidR="00773E3C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0"/>
              </w:rPr>
              <w:t>C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ontrol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42C4B" w14:textId="77777777" w:rsidR="00773E3C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azard ratio (95% confidence interval)</w:t>
            </w:r>
          </w:p>
        </w:tc>
      </w:tr>
      <w:tr w:rsidR="00773E3C" w:rsidRPr="00A71F0A" w14:paraId="32854F2E" w14:textId="77777777" w:rsidTr="00D00F34">
        <w:trPr>
          <w:trHeight w:val="397"/>
        </w:trPr>
        <w:tc>
          <w:tcPr>
            <w:tcW w:w="125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7C120E" w14:textId="71F9622F" w:rsidR="00773E3C" w:rsidRPr="00A71F0A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Jiang S, et al.</w:t>
            </w:r>
            <w:r w:rsidR="00A15CB2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(2019)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CD9786" w14:textId="77777777" w:rsidR="00773E3C" w:rsidRPr="00A71F0A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China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3AD3DC" w14:textId="77777777" w:rsidR="00773E3C" w:rsidRPr="00A71F0A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 xml:space="preserve">16 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14:paraId="2DDE7325" w14:textId="77777777" w:rsidR="00773E3C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4</w:t>
            </w:r>
          </w:p>
        </w:tc>
        <w:tc>
          <w:tcPr>
            <w:tcW w:w="2251" w:type="pct"/>
            <w:tcBorders>
              <w:top w:val="single" w:sz="4" w:space="0" w:color="auto"/>
            </w:tcBorders>
            <w:vAlign w:val="center"/>
          </w:tcPr>
          <w:p w14:paraId="49F40C36" w14:textId="77777777" w:rsidR="00773E3C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3.55</w:t>
            </w:r>
            <w:r w:rsidRPr="00202ABB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(1.30</w:t>
            </w:r>
            <w:r w:rsidRPr="00202ABB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9.71</w:t>
            </w:r>
            <w:r w:rsidRPr="00202ABB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)</w:t>
            </w:r>
          </w:p>
        </w:tc>
      </w:tr>
      <w:tr w:rsidR="00773E3C" w:rsidRPr="00A71F0A" w14:paraId="726CEC4C" w14:textId="77777777" w:rsidTr="00D00F34">
        <w:trPr>
          <w:trHeight w:val="397"/>
        </w:trPr>
        <w:tc>
          <w:tcPr>
            <w:tcW w:w="1254" w:type="pct"/>
            <w:shd w:val="clear" w:color="auto" w:fill="auto"/>
            <w:vAlign w:val="center"/>
            <w:hideMark/>
          </w:tcPr>
          <w:p w14:paraId="3F3B7034" w14:textId="30435F79" w:rsidR="00773E3C" w:rsidRPr="00A71F0A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Saito A, et al.</w:t>
            </w:r>
            <w:r w:rsidR="00A15CB2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(2020)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14:paraId="664C4238" w14:textId="77777777" w:rsidR="00773E3C" w:rsidRPr="00A71F0A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Japan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16955B8D" w14:textId="77777777" w:rsidR="00773E3C" w:rsidRPr="00A71F0A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22</w:t>
            </w:r>
          </w:p>
        </w:tc>
        <w:tc>
          <w:tcPr>
            <w:tcW w:w="551" w:type="pct"/>
            <w:vAlign w:val="center"/>
          </w:tcPr>
          <w:p w14:paraId="7AE5F7B3" w14:textId="77777777" w:rsidR="00773E3C" w:rsidRPr="00A71F0A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8</w:t>
            </w:r>
          </w:p>
        </w:tc>
        <w:tc>
          <w:tcPr>
            <w:tcW w:w="2251" w:type="pct"/>
            <w:vAlign w:val="center"/>
          </w:tcPr>
          <w:p w14:paraId="635C992B" w14:textId="77777777" w:rsidR="00773E3C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0.79</w:t>
            </w:r>
            <w:r w:rsidRPr="00202ABB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0.30</w:t>
            </w:r>
            <w:r w:rsidRPr="00202ABB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2.07</w:t>
            </w:r>
            <w:r w:rsidRPr="00202ABB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)</w:t>
            </w:r>
          </w:p>
        </w:tc>
      </w:tr>
      <w:tr w:rsidR="00773E3C" w:rsidRPr="00A71F0A" w14:paraId="6AF16C2C" w14:textId="77777777" w:rsidTr="00D00F34">
        <w:trPr>
          <w:trHeight w:val="397"/>
        </w:trPr>
        <w:tc>
          <w:tcPr>
            <w:tcW w:w="1254" w:type="pct"/>
            <w:shd w:val="clear" w:color="auto" w:fill="auto"/>
            <w:vAlign w:val="center"/>
          </w:tcPr>
          <w:p w14:paraId="57B20C1B" w14:textId="3E722E83" w:rsidR="00773E3C" w:rsidRPr="00A71F0A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Zhao L, et al.</w:t>
            </w:r>
            <w:r w:rsidR="00A15CB2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(202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487423F" w14:textId="77777777" w:rsidR="00773E3C" w:rsidRPr="00A71F0A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China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34054DF1" w14:textId="77777777" w:rsidR="00773E3C" w:rsidRPr="00A71F0A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32</w:t>
            </w:r>
          </w:p>
        </w:tc>
        <w:tc>
          <w:tcPr>
            <w:tcW w:w="551" w:type="pct"/>
            <w:vAlign w:val="center"/>
          </w:tcPr>
          <w:p w14:paraId="4A8BF556" w14:textId="77777777" w:rsidR="00773E3C" w:rsidRPr="00A71F0A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90</w:t>
            </w:r>
          </w:p>
        </w:tc>
        <w:tc>
          <w:tcPr>
            <w:tcW w:w="2251" w:type="pct"/>
            <w:vAlign w:val="center"/>
          </w:tcPr>
          <w:p w14:paraId="764FB576" w14:textId="77777777" w:rsidR="00773E3C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2.68 (1.55</w:t>
            </w:r>
            <w:r w:rsidRPr="00202ABB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4.62</w:t>
            </w:r>
            <w:r w:rsidRPr="00202ABB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)</w:t>
            </w:r>
          </w:p>
        </w:tc>
      </w:tr>
      <w:tr w:rsidR="00773E3C" w:rsidRPr="00A71F0A" w14:paraId="289FAC40" w14:textId="77777777" w:rsidTr="00D00F34">
        <w:trPr>
          <w:trHeight w:val="397"/>
        </w:trPr>
        <w:tc>
          <w:tcPr>
            <w:tcW w:w="12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CFBB03" w14:textId="495BFAFA" w:rsidR="00773E3C" w:rsidRPr="00A71F0A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Sun L, et al.</w:t>
            </w:r>
            <w:r w:rsidR="00A15CB2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(2022)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4632A4" w14:textId="77777777" w:rsidR="00773E3C" w:rsidRPr="00A71F0A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China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117B2C" w14:textId="77777777" w:rsidR="00773E3C" w:rsidRPr="00A71F0A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20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67AF064C" w14:textId="77777777" w:rsidR="00773E3C" w:rsidRPr="00A71F0A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35</w:t>
            </w:r>
          </w:p>
        </w:tc>
        <w:tc>
          <w:tcPr>
            <w:tcW w:w="2251" w:type="pct"/>
            <w:tcBorders>
              <w:bottom w:val="single" w:sz="4" w:space="0" w:color="auto"/>
            </w:tcBorders>
            <w:vAlign w:val="center"/>
          </w:tcPr>
          <w:p w14:paraId="40917E1B" w14:textId="77777777" w:rsidR="00773E3C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kern w:val="0"/>
                <w:sz w:val="24"/>
                <w:szCs w:val="20"/>
              </w:rPr>
            </w:pPr>
            <w:r w:rsidRPr="00D40E2C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2.68 (1.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27</w:t>
            </w:r>
            <w:r w:rsidRPr="00D40E2C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5.64</w:t>
            </w:r>
            <w:r w:rsidRPr="00D40E2C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)</w:t>
            </w:r>
          </w:p>
        </w:tc>
      </w:tr>
    </w:tbl>
    <w:p w14:paraId="109FCFF2" w14:textId="77777777" w:rsidR="00773E3C" w:rsidRPr="006A1CA5" w:rsidRDefault="00773E3C" w:rsidP="00773E3C">
      <w:pPr>
        <w:widowControl/>
        <w:wordWrap/>
        <w:autoSpaceDE/>
        <w:autoSpaceDN/>
        <w:spacing w:after="0" w:line="480" w:lineRule="auto"/>
        <w:rPr>
          <w:rFonts w:ascii="Times New Roman" w:eastAsia="맑은 고딕(머리글)고딕" w:hAnsi="Times New Roman" w:cs="Times New Roman"/>
          <w:sz w:val="24"/>
          <w:szCs w:val="20"/>
        </w:rPr>
      </w:pPr>
    </w:p>
    <w:p w14:paraId="5B95C4CE" w14:textId="77777777" w:rsidR="00BA19CE" w:rsidRPr="00773E3C" w:rsidRDefault="00BA19CE" w:rsidP="00A45BD7">
      <w:pPr>
        <w:widowControl/>
        <w:wordWrap/>
        <w:autoSpaceDE/>
        <w:autoSpaceDN/>
        <w:spacing w:after="0" w:line="480" w:lineRule="auto"/>
        <w:rPr>
          <w:rFonts w:ascii="Times New Roman" w:eastAsia="맑은 고딕(머리글)고딕" w:hAnsi="Times New Roman" w:cs="Times New Roman"/>
          <w:sz w:val="24"/>
          <w:szCs w:val="24"/>
        </w:rPr>
      </w:pPr>
    </w:p>
    <w:sectPr w:rsidR="00BA19CE" w:rsidRPr="00773E3C" w:rsidSect="00CD7528">
      <w:footerReference w:type="default" r:id="rId8"/>
      <w:pgSz w:w="11906" w:h="16838"/>
      <w:pgMar w:top="1440" w:right="1440" w:bottom="1440" w:left="1440" w:header="851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854614" w14:textId="77777777" w:rsidR="004C5FD6" w:rsidRDefault="004C5FD6" w:rsidP="00C200DF">
      <w:pPr>
        <w:spacing w:after="0" w:line="240" w:lineRule="auto"/>
      </w:pPr>
      <w:r>
        <w:separator/>
      </w:r>
    </w:p>
  </w:endnote>
  <w:endnote w:type="continuationSeparator" w:id="0">
    <w:p w14:paraId="2147376E" w14:textId="77777777" w:rsidR="004C5FD6" w:rsidRDefault="004C5FD6" w:rsidP="00C200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(머리글)고딕">
    <w:altName w:val="바탕"/>
    <w:panose1 w:val="00000000000000000000"/>
    <w:charset w:val="81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8495420"/>
      <w:docPartObj>
        <w:docPartGallery w:val="Page Numbers (Bottom of Page)"/>
        <w:docPartUnique/>
      </w:docPartObj>
    </w:sdtPr>
    <w:sdtEndPr/>
    <w:sdtContent>
      <w:p w14:paraId="2D8AB94E" w14:textId="2AAAB203" w:rsidR="006C7960" w:rsidRDefault="00DA0B5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5CB2" w:rsidRPr="00A15CB2">
          <w:rPr>
            <w:noProof/>
            <w:lang w:val="ko-KR"/>
          </w:rPr>
          <w:t>3</w:t>
        </w:r>
        <w:r>
          <w:fldChar w:fldCharType="end"/>
        </w:r>
      </w:p>
    </w:sdtContent>
  </w:sdt>
  <w:p w14:paraId="3DF3AF5E" w14:textId="77777777" w:rsidR="006C7960" w:rsidRDefault="004C5FD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1A0178" w14:textId="77777777" w:rsidR="004C5FD6" w:rsidRDefault="004C5FD6" w:rsidP="00C200DF">
      <w:pPr>
        <w:spacing w:after="0" w:line="240" w:lineRule="auto"/>
      </w:pPr>
      <w:r>
        <w:separator/>
      </w:r>
    </w:p>
  </w:footnote>
  <w:footnote w:type="continuationSeparator" w:id="0">
    <w:p w14:paraId="16A88983" w14:textId="77777777" w:rsidR="004C5FD6" w:rsidRDefault="004C5FD6" w:rsidP="00C200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C4CFA"/>
    <w:multiLevelType w:val="hybridMultilevel"/>
    <w:tmpl w:val="63762F5E"/>
    <w:lvl w:ilvl="0" w:tplc="5BC04938">
      <w:numFmt w:val="bullet"/>
      <w:lvlText w:val="-"/>
      <w:lvlJc w:val="left"/>
      <w:pPr>
        <w:ind w:left="588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8" w:hanging="400"/>
      </w:pPr>
      <w:rPr>
        <w:rFonts w:ascii="Wingdings" w:hAnsi="Wingdings" w:hint="default"/>
      </w:rPr>
    </w:lvl>
  </w:abstractNum>
  <w:abstractNum w:abstractNumId="1" w15:restartNumberingAfterBreak="0">
    <w:nsid w:val="55236696"/>
    <w:multiLevelType w:val="hybridMultilevel"/>
    <w:tmpl w:val="E3C0BF6A"/>
    <w:lvl w:ilvl="0" w:tplc="C5447752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7B4574D"/>
    <w:multiLevelType w:val="hybridMultilevel"/>
    <w:tmpl w:val="ECFC20CE"/>
    <w:lvl w:ilvl="0" w:tplc="EB2A6B4E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03933C5"/>
    <w:multiLevelType w:val="hybridMultilevel"/>
    <w:tmpl w:val="EDDA50A0"/>
    <w:lvl w:ilvl="0" w:tplc="7EECBD48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BB11A6A"/>
    <w:multiLevelType w:val="hybridMultilevel"/>
    <w:tmpl w:val="48D45576"/>
    <w:lvl w:ilvl="0" w:tplc="2AAAFF92">
      <w:numFmt w:val="bullet"/>
      <w:lvlText w:val="-"/>
      <w:lvlJc w:val="left"/>
      <w:pPr>
        <w:ind w:left="588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8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hideSpellingErrors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E5B14"/>
    <w:rsid w:val="00002534"/>
    <w:rsid w:val="00003990"/>
    <w:rsid w:val="00017056"/>
    <w:rsid w:val="00026EF3"/>
    <w:rsid w:val="00032184"/>
    <w:rsid w:val="00034F02"/>
    <w:rsid w:val="0007471C"/>
    <w:rsid w:val="000906CA"/>
    <w:rsid w:val="000A1B01"/>
    <w:rsid w:val="000A26A8"/>
    <w:rsid w:val="000B0F00"/>
    <w:rsid w:val="000B7D1E"/>
    <w:rsid w:val="000D0EA5"/>
    <w:rsid w:val="000D6165"/>
    <w:rsid w:val="000E5B14"/>
    <w:rsid w:val="000E5C7E"/>
    <w:rsid w:val="000E776A"/>
    <w:rsid w:val="00100E39"/>
    <w:rsid w:val="00107882"/>
    <w:rsid w:val="00117027"/>
    <w:rsid w:val="00125189"/>
    <w:rsid w:val="001306B1"/>
    <w:rsid w:val="00141446"/>
    <w:rsid w:val="0014524B"/>
    <w:rsid w:val="00152D83"/>
    <w:rsid w:val="001619BD"/>
    <w:rsid w:val="00166289"/>
    <w:rsid w:val="00167CB8"/>
    <w:rsid w:val="00171905"/>
    <w:rsid w:val="0017779E"/>
    <w:rsid w:val="00185483"/>
    <w:rsid w:val="00186AC9"/>
    <w:rsid w:val="00191BA0"/>
    <w:rsid w:val="00193332"/>
    <w:rsid w:val="00196EA5"/>
    <w:rsid w:val="001A5EB9"/>
    <w:rsid w:val="001C09A2"/>
    <w:rsid w:val="001C23EF"/>
    <w:rsid w:val="001C3596"/>
    <w:rsid w:val="001C636A"/>
    <w:rsid w:val="001E75EC"/>
    <w:rsid w:val="001F1D87"/>
    <w:rsid w:val="00222959"/>
    <w:rsid w:val="00225F4F"/>
    <w:rsid w:val="00253472"/>
    <w:rsid w:val="0025486C"/>
    <w:rsid w:val="002656CB"/>
    <w:rsid w:val="00267F5F"/>
    <w:rsid w:val="00273A9B"/>
    <w:rsid w:val="00276368"/>
    <w:rsid w:val="00281A65"/>
    <w:rsid w:val="00283095"/>
    <w:rsid w:val="0029391E"/>
    <w:rsid w:val="002A1DB5"/>
    <w:rsid w:val="002A20BE"/>
    <w:rsid w:val="002A29D6"/>
    <w:rsid w:val="002B6246"/>
    <w:rsid w:val="002B6C08"/>
    <w:rsid w:val="002D13FA"/>
    <w:rsid w:val="002D69AE"/>
    <w:rsid w:val="002E4EBD"/>
    <w:rsid w:val="00301DA1"/>
    <w:rsid w:val="00302C07"/>
    <w:rsid w:val="003063F6"/>
    <w:rsid w:val="00315FE1"/>
    <w:rsid w:val="00316618"/>
    <w:rsid w:val="00320D21"/>
    <w:rsid w:val="00335A6B"/>
    <w:rsid w:val="00336E6C"/>
    <w:rsid w:val="003428C5"/>
    <w:rsid w:val="0035556A"/>
    <w:rsid w:val="00363206"/>
    <w:rsid w:val="00365056"/>
    <w:rsid w:val="00371E6A"/>
    <w:rsid w:val="00384511"/>
    <w:rsid w:val="00385BF0"/>
    <w:rsid w:val="00393E2C"/>
    <w:rsid w:val="003A2FF5"/>
    <w:rsid w:val="003A3395"/>
    <w:rsid w:val="003A70C2"/>
    <w:rsid w:val="003C0D7E"/>
    <w:rsid w:val="003C4244"/>
    <w:rsid w:val="00411E62"/>
    <w:rsid w:val="00416105"/>
    <w:rsid w:val="00421FE6"/>
    <w:rsid w:val="00423EF1"/>
    <w:rsid w:val="00427E5B"/>
    <w:rsid w:val="00431723"/>
    <w:rsid w:val="0044437F"/>
    <w:rsid w:val="00461B32"/>
    <w:rsid w:val="0046451E"/>
    <w:rsid w:val="00473A94"/>
    <w:rsid w:val="00481385"/>
    <w:rsid w:val="004A349A"/>
    <w:rsid w:val="004B2F46"/>
    <w:rsid w:val="004C1087"/>
    <w:rsid w:val="004C1100"/>
    <w:rsid w:val="004C3E2C"/>
    <w:rsid w:val="004C5FD6"/>
    <w:rsid w:val="004D1DD8"/>
    <w:rsid w:val="004F6139"/>
    <w:rsid w:val="0050626E"/>
    <w:rsid w:val="00525C7D"/>
    <w:rsid w:val="005272B9"/>
    <w:rsid w:val="00536FD8"/>
    <w:rsid w:val="005404F2"/>
    <w:rsid w:val="00544651"/>
    <w:rsid w:val="00560F2C"/>
    <w:rsid w:val="00564814"/>
    <w:rsid w:val="00595EE7"/>
    <w:rsid w:val="0059651B"/>
    <w:rsid w:val="005967DC"/>
    <w:rsid w:val="005C10AE"/>
    <w:rsid w:val="005C47C5"/>
    <w:rsid w:val="005D0C1C"/>
    <w:rsid w:val="005D1F05"/>
    <w:rsid w:val="005D4AB4"/>
    <w:rsid w:val="005E0D30"/>
    <w:rsid w:val="005E1425"/>
    <w:rsid w:val="005E361E"/>
    <w:rsid w:val="005F5CB7"/>
    <w:rsid w:val="0060441C"/>
    <w:rsid w:val="006123F9"/>
    <w:rsid w:val="006323D5"/>
    <w:rsid w:val="00636A90"/>
    <w:rsid w:val="0064253A"/>
    <w:rsid w:val="00642543"/>
    <w:rsid w:val="00650E21"/>
    <w:rsid w:val="0065270C"/>
    <w:rsid w:val="00655F3D"/>
    <w:rsid w:val="00667F2C"/>
    <w:rsid w:val="00675631"/>
    <w:rsid w:val="00684F94"/>
    <w:rsid w:val="00685789"/>
    <w:rsid w:val="006A1CA5"/>
    <w:rsid w:val="006A561A"/>
    <w:rsid w:val="006B546A"/>
    <w:rsid w:val="006C319B"/>
    <w:rsid w:val="006C3ACE"/>
    <w:rsid w:val="006D7DD9"/>
    <w:rsid w:val="006E1210"/>
    <w:rsid w:val="006E286F"/>
    <w:rsid w:val="006E3261"/>
    <w:rsid w:val="006F2D64"/>
    <w:rsid w:val="006F3742"/>
    <w:rsid w:val="00702775"/>
    <w:rsid w:val="00726686"/>
    <w:rsid w:val="0073044C"/>
    <w:rsid w:val="0073055A"/>
    <w:rsid w:val="00734B19"/>
    <w:rsid w:val="00746E8F"/>
    <w:rsid w:val="00767C54"/>
    <w:rsid w:val="00772861"/>
    <w:rsid w:val="00773E3C"/>
    <w:rsid w:val="007824EC"/>
    <w:rsid w:val="00790ECC"/>
    <w:rsid w:val="00791304"/>
    <w:rsid w:val="00791C9A"/>
    <w:rsid w:val="00793522"/>
    <w:rsid w:val="0079666E"/>
    <w:rsid w:val="007A51AD"/>
    <w:rsid w:val="007B7B30"/>
    <w:rsid w:val="007D27B7"/>
    <w:rsid w:val="007D38A2"/>
    <w:rsid w:val="007E05CD"/>
    <w:rsid w:val="007E0679"/>
    <w:rsid w:val="007F03C3"/>
    <w:rsid w:val="007F3BB2"/>
    <w:rsid w:val="007F753C"/>
    <w:rsid w:val="008413E5"/>
    <w:rsid w:val="00843041"/>
    <w:rsid w:val="00846079"/>
    <w:rsid w:val="00854CF3"/>
    <w:rsid w:val="00855A8E"/>
    <w:rsid w:val="00867FB9"/>
    <w:rsid w:val="00880FD6"/>
    <w:rsid w:val="00881337"/>
    <w:rsid w:val="00881CDC"/>
    <w:rsid w:val="00884509"/>
    <w:rsid w:val="008A276E"/>
    <w:rsid w:val="008A5B0B"/>
    <w:rsid w:val="008B05B8"/>
    <w:rsid w:val="008C0EF2"/>
    <w:rsid w:val="008C2218"/>
    <w:rsid w:val="008E0AAD"/>
    <w:rsid w:val="008E1B6F"/>
    <w:rsid w:val="008E1BF2"/>
    <w:rsid w:val="00903038"/>
    <w:rsid w:val="00913CA8"/>
    <w:rsid w:val="00924B90"/>
    <w:rsid w:val="0093583D"/>
    <w:rsid w:val="00935F2C"/>
    <w:rsid w:val="00937D58"/>
    <w:rsid w:val="00946137"/>
    <w:rsid w:val="00960BE5"/>
    <w:rsid w:val="009619CC"/>
    <w:rsid w:val="0096217D"/>
    <w:rsid w:val="00984EF5"/>
    <w:rsid w:val="00987A44"/>
    <w:rsid w:val="00990C42"/>
    <w:rsid w:val="009B404B"/>
    <w:rsid w:val="009B7D47"/>
    <w:rsid w:val="009C4273"/>
    <w:rsid w:val="009D0DC2"/>
    <w:rsid w:val="009E39E4"/>
    <w:rsid w:val="009E6C8F"/>
    <w:rsid w:val="00A0598E"/>
    <w:rsid w:val="00A062C7"/>
    <w:rsid w:val="00A15CB2"/>
    <w:rsid w:val="00A42869"/>
    <w:rsid w:val="00A45BD7"/>
    <w:rsid w:val="00A535B1"/>
    <w:rsid w:val="00A71F0A"/>
    <w:rsid w:val="00A8564C"/>
    <w:rsid w:val="00AB6198"/>
    <w:rsid w:val="00AB6C3C"/>
    <w:rsid w:val="00AC6453"/>
    <w:rsid w:val="00AE59B8"/>
    <w:rsid w:val="00AE6A6F"/>
    <w:rsid w:val="00AF1B82"/>
    <w:rsid w:val="00AF4048"/>
    <w:rsid w:val="00B028AD"/>
    <w:rsid w:val="00B07BAC"/>
    <w:rsid w:val="00B07EE4"/>
    <w:rsid w:val="00B16BC2"/>
    <w:rsid w:val="00B2376F"/>
    <w:rsid w:val="00B240DF"/>
    <w:rsid w:val="00B26F0B"/>
    <w:rsid w:val="00B41017"/>
    <w:rsid w:val="00B45E78"/>
    <w:rsid w:val="00B4657F"/>
    <w:rsid w:val="00B51EAF"/>
    <w:rsid w:val="00B53F43"/>
    <w:rsid w:val="00B600E6"/>
    <w:rsid w:val="00B6705F"/>
    <w:rsid w:val="00B80CCA"/>
    <w:rsid w:val="00B83954"/>
    <w:rsid w:val="00B93F73"/>
    <w:rsid w:val="00BA19CE"/>
    <w:rsid w:val="00BA1BFB"/>
    <w:rsid w:val="00BD0131"/>
    <w:rsid w:val="00BD10E8"/>
    <w:rsid w:val="00BF111F"/>
    <w:rsid w:val="00BF1E1A"/>
    <w:rsid w:val="00BF6DF2"/>
    <w:rsid w:val="00C07552"/>
    <w:rsid w:val="00C10A8B"/>
    <w:rsid w:val="00C1203F"/>
    <w:rsid w:val="00C200DF"/>
    <w:rsid w:val="00C21CA7"/>
    <w:rsid w:val="00C224FC"/>
    <w:rsid w:val="00C35B8E"/>
    <w:rsid w:val="00C55AA5"/>
    <w:rsid w:val="00C65C81"/>
    <w:rsid w:val="00C71B37"/>
    <w:rsid w:val="00C83DE0"/>
    <w:rsid w:val="00C84D45"/>
    <w:rsid w:val="00C87F01"/>
    <w:rsid w:val="00CA74AB"/>
    <w:rsid w:val="00CC5FF7"/>
    <w:rsid w:val="00CC7829"/>
    <w:rsid w:val="00CC78A5"/>
    <w:rsid w:val="00CD6496"/>
    <w:rsid w:val="00CD7528"/>
    <w:rsid w:val="00CE3D80"/>
    <w:rsid w:val="00CE5000"/>
    <w:rsid w:val="00D14433"/>
    <w:rsid w:val="00D171EA"/>
    <w:rsid w:val="00D2054E"/>
    <w:rsid w:val="00D37EB7"/>
    <w:rsid w:val="00D4748D"/>
    <w:rsid w:val="00D50535"/>
    <w:rsid w:val="00D74641"/>
    <w:rsid w:val="00D77E91"/>
    <w:rsid w:val="00D801D2"/>
    <w:rsid w:val="00D8415A"/>
    <w:rsid w:val="00D864E8"/>
    <w:rsid w:val="00D87A76"/>
    <w:rsid w:val="00D959FF"/>
    <w:rsid w:val="00D9761F"/>
    <w:rsid w:val="00DA0B56"/>
    <w:rsid w:val="00DA42B9"/>
    <w:rsid w:val="00DA7132"/>
    <w:rsid w:val="00DB0AD8"/>
    <w:rsid w:val="00DC42AB"/>
    <w:rsid w:val="00DD07AA"/>
    <w:rsid w:val="00DE4E08"/>
    <w:rsid w:val="00DE7466"/>
    <w:rsid w:val="00DF1BA3"/>
    <w:rsid w:val="00DF38BB"/>
    <w:rsid w:val="00DF5852"/>
    <w:rsid w:val="00E34F11"/>
    <w:rsid w:val="00E41122"/>
    <w:rsid w:val="00E419A3"/>
    <w:rsid w:val="00E53BCA"/>
    <w:rsid w:val="00E53E8F"/>
    <w:rsid w:val="00E672D2"/>
    <w:rsid w:val="00E708B2"/>
    <w:rsid w:val="00E82C98"/>
    <w:rsid w:val="00E86EA2"/>
    <w:rsid w:val="00E959F7"/>
    <w:rsid w:val="00EA2889"/>
    <w:rsid w:val="00EB0204"/>
    <w:rsid w:val="00EF09CC"/>
    <w:rsid w:val="00EF472A"/>
    <w:rsid w:val="00F02272"/>
    <w:rsid w:val="00F14870"/>
    <w:rsid w:val="00F20BE6"/>
    <w:rsid w:val="00F225EE"/>
    <w:rsid w:val="00F32641"/>
    <w:rsid w:val="00F34C55"/>
    <w:rsid w:val="00F37088"/>
    <w:rsid w:val="00F42A67"/>
    <w:rsid w:val="00F54405"/>
    <w:rsid w:val="00F64FC4"/>
    <w:rsid w:val="00F67C33"/>
    <w:rsid w:val="00F729AA"/>
    <w:rsid w:val="00F82563"/>
    <w:rsid w:val="00F90325"/>
    <w:rsid w:val="00F96702"/>
    <w:rsid w:val="00FA4D61"/>
    <w:rsid w:val="00FB6D7C"/>
    <w:rsid w:val="00FB74F6"/>
    <w:rsid w:val="00FC64BE"/>
    <w:rsid w:val="00FD216F"/>
    <w:rsid w:val="00FD265E"/>
    <w:rsid w:val="00FE35B6"/>
    <w:rsid w:val="00FF0496"/>
    <w:rsid w:val="00FF3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04E8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</w:latentStyles>
  <w:style w:type="paragraph" w:default="1" w:styleId="a">
    <w:name w:val="Normal"/>
    <w:qFormat/>
    <w:rsid w:val="00A45BD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pPr>
      <w:jc w:val="left"/>
    </w:pPr>
  </w:style>
  <w:style w:type="character" w:customStyle="1" w:styleId="Char1">
    <w:name w:val="메모 텍스트 Char"/>
    <w:basedOn w:val="a0"/>
    <w:link w:val="a6"/>
    <w:uiPriority w:val="99"/>
  </w:style>
  <w:style w:type="paragraph" w:styleId="a7">
    <w:name w:val="Balloon Text"/>
    <w:basedOn w:val="a"/>
    <w:link w:val="Char2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Pr>
      <w:b/>
      <w:bCs/>
    </w:rPr>
  </w:style>
  <w:style w:type="character" w:customStyle="1" w:styleId="Char3">
    <w:name w:val="메모 주제 Char"/>
    <w:basedOn w:val="Char1"/>
    <w:link w:val="a8"/>
    <w:uiPriority w:val="99"/>
    <w:semiHidden/>
    <w:rPr>
      <w:b/>
      <w:bCs/>
    </w:rPr>
  </w:style>
  <w:style w:type="paragraph" w:styleId="a9">
    <w:name w:val="List Paragraph"/>
    <w:basedOn w:val="a"/>
    <w:uiPriority w:val="34"/>
    <w:qFormat/>
    <w:pPr>
      <w:ind w:leftChars="400" w:left="800"/>
    </w:pPr>
  </w:style>
  <w:style w:type="paragraph" w:styleId="aa">
    <w:name w:val="No Spacing"/>
    <w:uiPriority w:val="1"/>
    <w:qFormat/>
    <w:rsid w:val="00117027"/>
    <w:pPr>
      <w:widowControl w:val="0"/>
      <w:wordWrap w:val="0"/>
      <w:autoSpaceDE w:val="0"/>
      <w:autoSpaceDN w:val="0"/>
      <w:spacing w:after="0" w:line="240" w:lineRule="auto"/>
    </w:pPr>
  </w:style>
  <w:style w:type="table" w:customStyle="1" w:styleId="211">
    <w:name w:val="일반 표 211"/>
    <w:basedOn w:val="a1"/>
    <w:uiPriority w:val="42"/>
    <w:rsid w:val="005E142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TML">
    <w:name w:val="HTML Preformatted"/>
    <w:basedOn w:val="a"/>
    <w:link w:val="HTMLChar"/>
    <w:uiPriority w:val="99"/>
    <w:semiHidden/>
    <w:unhideWhenUsed/>
    <w:rsid w:val="00B53F43"/>
    <w:rPr>
      <w:rFonts w:ascii="Courier New" w:hAnsi="Courier New" w:cs="Courier New"/>
      <w:szCs w:val="20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B53F43"/>
    <w:rPr>
      <w:rFonts w:ascii="Courier New" w:hAnsi="Courier New" w:cs="Courier New"/>
      <w:szCs w:val="20"/>
    </w:rPr>
  </w:style>
  <w:style w:type="paragraph" w:styleId="ab">
    <w:name w:val="Normal (Web)"/>
    <w:basedOn w:val="a"/>
    <w:uiPriority w:val="99"/>
    <w:unhideWhenUsed/>
    <w:rsid w:val="003063F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line number"/>
    <w:basedOn w:val="a0"/>
    <w:uiPriority w:val="99"/>
    <w:semiHidden/>
    <w:unhideWhenUsed/>
    <w:rsid w:val="00A45B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9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6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C030F8-B990-4103-AD08-8AAEEEB77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14T18:39:00Z</dcterms:created>
  <dcterms:modified xsi:type="dcterms:W3CDTF">2024-04-14T16:35:00Z</dcterms:modified>
  <cp:version>1200.0100.01</cp:version>
</cp:coreProperties>
</file>